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70"/>
        <w:gridCol w:w="3870"/>
        <w:gridCol w:w="4312"/>
      </w:tblGrid>
      <w:tr w:rsidR="008638B5" w:rsidRPr="000820E7" w14:paraId="6B722648" w14:textId="77777777" w:rsidTr="00767D71">
        <w:tc>
          <w:tcPr>
            <w:tcW w:w="12952" w:type="dxa"/>
            <w:gridSpan w:val="3"/>
            <w:tcBorders>
              <w:top w:val="nil"/>
              <w:left w:val="nil"/>
              <w:right w:val="nil"/>
            </w:tcBorders>
          </w:tcPr>
          <w:p w14:paraId="2BC2CE54" w14:textId="5ED59B12" w:rsidR="008638B5" w:rsidRPr="000820E7" w:rsidRDefault="008638B5" w:rsidP="00767D71">
            <w:pPr>
              <w:rPr>
                <w:rFonts w:ascii="Times New Roman" w:hAnsi="Times New Roman" w:cs="Times New Roman"/>
              </w:rPr>
            </w:pPr>
            <w:r w:rsidRPr="008C27B5">
              <w:rPr>
                <w:rFonts w:ascii="Times New Roman" w:hAnsi="Times New Roman" w:cs="Times New Roman"/>
                <w:b/>
                <w:bCs/>
              </w:rPr>
              <w:t>S</w:t>
            </w:r>
            <w:r w:rsidR="00B40F84">
              <w:rPr>
                <w:rFonts w:ascii="Times New Roman" w:hAnsi="Times New Roman" w:cs="Times New Roman"/>
                <w:b/>
                <w:bCs/>
              </w:rPr>
              <w:t>3</w:t>
            </w:r>
            <w:r w:rsidRPr="008C27B5">
              <w:rPr>
                <w:rFonts w:ascii="Times New Roman" w:hAnsi="Times New Roman" w:cs="Times New Roman"/>
                <w:b/>
                <w:bCs/>
              </w:rPr>
              <w:t xml:space="preserve"> Table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D06C8">
              <w:rPr>
                <w:rFonts w:ascii="Times New Roman" w:hAnsi="Times New Roman" w:cs="Times New Roman"/>
              </w:rPr>
              <w:t xml:space="preserve">Associations of social support and social isolation measured prior to heart failure with </w:t>
            </w:r>
            <w:r>
              <w:rPr>
                <w:rFonts w:ascii="Times New Roman" w:hAnsi="Times New Roman" w:cs="Times New Roman"/>
              </w:rPr>
              <w:t xml:space="preserve">number of hospitalizations within one year and </w:t>
            </w:r>
            <w:proofErr w:type="gramStart"/>
            <w:r>
              <w:rPr>
                <w:rFonts w:ascii="Times New Roman" w:hAnsi="Times New Roman" w:cs="Times New Roman"/>
              </w:rPr>
              <w:t>percent</w:t>
            </w:r>
            <w:proofErr w:type="gramEnd"/>
            <w:r>
              <w:rPr>
                <w:rFonts w:ascii="Times New Roman" w:hAnsi="Times New Roman" w:cs="Times New Roman"/>
              </w:rPr>
              <w:t xml:space="preserve"> time spent at home in the first year</w:t>
            </w:r>
            <w:r w:rsidRPr="00CD06C8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fter incident heart failure hospitalization using Poisson regressions and multivariable linear regressions</w:t>
            </w:r>
          </w:p>
        </w:tc>
      </w:tr>
      <w:tr w:rsidR="008638B5" w:rsidRPr="000820E7" w14:paraId="378CF76A" w14:textId="77777777" w:rsidTr="00767D71">
        <w:tc>
          <w:tcPr>
            <w:tcW w:w="4770" w:type="dxa"/>
            <w:tcBorders>
              <w:left w:val="nil"/>
              <w:bottom w:val="single" w:sz="4" w:space="0" w:color="auto"/>
              <w:right w:val="nil"/>
            </w:tcBorders>
          </w:tcPr>
          <w:p w14:paraId="15339A16" w14:textId="77777777" w:rsidR="008638B5" w:rsidRPr="000820E7" w:rsidRDefault="008638B5" w:rsidP="00767D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70" w:type="dxa"/>
            <w:tcBorders>
              <w:left w:val="nil"/>
              <w:bottom w:val="single" w:sz="4" w:space="0" w:color="auto"/>
              <w:right w:val="nil"/>
            </w:tcBorders>
          </w:tcPr>
          <w:p w14:paraId="77AAF044" w14:textId="77777777" w:rsidR="008638B5" w:rsidRDefault="008638B5" w:rsidP="00767D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Hospitalizations</w:t>
            </w:r>
          </w:p>
          <w:p w14:paraId="73D05C55" w14:textId="77777777" w:rsidR="008638B5" w:rsidRPr="000820E7" w:rsidRDefault="008638B5" w:rsidP="00767D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(95% Confidence Interval)</w:t>
            </w:r>
          </w:p>
        </w:tc>
        <w:tc>
          <w:tcPr>
            <w:tcW w:w="4312" w:type="dxa"/>
            <w:tcBorders>
              <w:left w:val="nil"/>
              <w:bottom w:val="single" w:sz="4" w:space="0" w:color="auto"/>
              <w:right w:val="nil"/>
            </w:tcBorders>
          </w:tcPr>
          <w:p w14:paraId="1B731DFF" w14:textId="77777777" w:rsidR="008638B5" w:rsidRDefault="008638B5" w:rsidP="00767D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cent Time at Home</w:t>
            </w:r>
          </w:p>
          <w:p w14:paraId="2A526F84" w14:textId="77777777" w:rsidR="008638B5" w:rsidRPr="000820E7" w:rsidRDefault="008638B5" w:rsidP="00767D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ce (95% Confidence Interval)</w:t>
            </w:r>
          </w:p>
        </w:tc>
      </w:tr>
      <w:tr w:rsidR="008638B5" w:rsidRPr="000820E7" w14:paraId="1FC34758" w14:textId="77777777" w:rsidTr="00767D71">
        <w:tc>
          <w:tcPr>
            <w:tcW w:w="4770" w:type="dxa"/>
            <w:tcBorders>
              <w:left w:val="nil"/>
              <w:bottom w:val="nil"/>
              <w:right w:val="nil"/>
            </w:tcBorders>
          </w:tcPr>
          <w:p w14:paraId="35FC7CE4" w14:textId="77777777" w:rsidR="008638B5" w:rsidRPr="000820E7" w:rsidRDefault="008638B5" w:rsidP="00767D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cial isolation</w:t>
            </w:r>
          </w:p>
        </w:tc>
        <w:tc>
          <w:tcPr>
            <w:tcW w:w="3870" w:type="dxa"/>
            <w:tcBorders>
              <w:left w:val="nil"/>
              <w:bottom w:val="nil"/>
              <w:right w:val="nil"/>
            </w:tcBorders>
          </w:tcPr>
          <w:p w14:paraId="3250196F" w14:textId="77777777" w:rsidR="008638B5" w:rsidRPr="000820E7" w:rsidRDefault="008638B5" w:rsidP="00767D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12" w:type="dxa"/>
            <w:tcBorders>
              <w:left w:val="nil"/>
              <w:bottom w:val="nil"/>
              <w:right w:val="nil"/>
            </w:tcBorders>
          </w:tcPr>
          <w:p w14:paraId="45EC92A9" w14:textId="77777777" w:rsidR="008638B5" w:rsidRPr="000820E7" w:rsidRDefault="008638B5" w:rsidP="00767D71">
            <w:pPr>
              <w:rPr>
                <w:rFonts w:ascii="Times New Roman" w:hAnsi="Times New Roman" w:cs="Times New Roman"/>
              </w:rPr>
            </w:pPr>
          </w:p>
        </w:tc>
      </w:tr>
      <w:tr w:rsidR="008638B5" w:rsidRPr="000820E7" w14:paraId="50826B04" w14:textId="77777777" w:rsidTr="00767D71"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2194CEAA" w14:textId="77777777" w:rsidR="008638B5" w:rsidRPr="000820E7" w:rsidRDefault="008638B5" w:rsidP="00767D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Socially isolated/high-risk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64C92579" w14:textId="77777777" w:rsidR="008638B5" w:rsidRPr="000820E7" w:rsidRDefault="008638B5" w:rsidP="00767D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3 (1.65, 4.49)</w:t>
            </w:r>
          </w:p>
        </w:tc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</w:tcPr>
          <w:p w14:paraId="13AF8B5F" w14:textId="77777777" w:rsidR="008638B5" w:rsidRPr="000820E7" w:rsidRDefault="008638B5" w:rsidP="00767D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6 (-3.93, 2.02)</w:t>
            </w:r>
          </w:p>
        </w:tc>
      </w:tr>
      <w:tr w:rsidR="008638B5" w:rsidRPr="000820E7" w14:paraId="0C4C1FB2" w14:textId="77777777" w:rsidTr="00767D71"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36505870" w14:textId="77777777" w:rsidR="008638B5" w:rsidRPr="000820E7" w:rsidRDefault="008638B5" w:rsidP="00767D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Moderate risk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435D8E50" w14:textId="77777777" w:rsidR="008638B5" w:rsidRPr="000820E7" w:rsidRDefault="008638B5" w:rsidP="00767D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0 (1.68, 4.68)</w:t>
            </w:r>
          </w:p>
        </w:tc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</w:tcPr>
          <w:p w14:paraId="772973CB" w14:textId="77777777" w:rsidR="008638B5" w:rsidRPr="000820E7" w:rsidRDefault="008638B5" w:rsidP="00767D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26 (-5.68, 3.17)</w:t>
            </w:r>
          </w:p>
        </w:tc>
      </w:tr>
      <w:tr w:rsidR="008638B5" w:rsidRPr="000820E7" w14:paraId="520A16A8" w14:textId="77777777" w:rsidTr="00767D71"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5F68A756" w14:textId="77777777" w:rsidR="008638B5" w:rsidRPr="000820E7" w:rsidRDefault="008638B5" w:rsidP="00767D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Low risk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4CE86682" w14:textId="77777777" w:rsidR="008638B5" w:rsidRPr="000820E7" w:rsidRDefault="008638B5" w:rsidP="00767D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9 (1.50, 4.13)</w:t>
            </w:r>
          </w:p>
        </w:tc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</w:tcPr>
          <w:p w14:paraId="0AB16205" w14:textId="77777777" w:rsidR="008638B5" w:rsidRPr="000820E7" w:rsidRDefault="008638B5" w:rsidP="00767D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t</w:t>
            </w:r>
          </w:p>
        </w:tc>
      </w:tr>
      <w:tr w:rsidR="008638B5" w:rsidRPr="000820E7" w14:paraId="394B7F0E" w14:textId="77777777" w:rsidTr="00767D71"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681417C0" w14:textId="77777777" w:rsidR="008638B5" w:rsidRPr="000820E7" w:rsidRDefault="008638B5" w:rsidP="00767D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verall social support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65E01017" w14:textId="77777777" w:rsidR="008638B5" w:rsidRPr="000820E7" w:rsidRDefault="008638B5" w:rsidP="00767D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</w:tcPr>
          <w:p w14:paraId="5FD63F69" w14:textId="77777777" w:rsidR="008638B5" w:rsidRPr="000820E7" w:rsidRDefault="008638B5" w:rsidP="00767D71">
            <w:pPr>
              <w:rPr>
                <w:rFonts w:ascii="Times New Roman" w:hAnsi="Times New Roman" w:cs="Times New Roman"/>
              </w:rPr>
            </w:pPr>
          </w:p>
        </w:tc>
      </w:tr>
      <w:tr w:rsidR="008638B5" w:rsidRPr="000820E7" w14:paraId="1B039D53" w14:textId="77777777" w:rsidTr="00767D71"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205602BF" w14:textId="77777777" w:rsidR="008638B5" w:rsidRPr="000820E7" w:rsidRDefault="008638B5" w:rsidP="00767D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Low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1EB417E1" w14:textId="77777777" w:rsidR="008638B5" w:rsidRPr="000820E7" w:rsidRDefault="008638B5" w:rsidP="00767D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8 (1.63, 4.42)</w:t>
            </w:r>
          </w:p>
        </w:tc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</w:tcPr>
          <w:p w14:paraId="7E04D8F1" w14:textId="77777777" w:rsidR="008638B5" w:rsidRPr="000820E7" w:rsidRDefault="008638B5" w:rsidP="00767D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4 (-2.85, 2.17)</w:t>
            </w:r>
          </w:p>
        </w:tc>
      </w:tr>
      <w:tr w:rsidR="008638B5" w:rsidRPr="000820E7" w14:paraId="6D9CF046" w14:textId="77777777" w:rsidTr="00767D71"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74B731B8" w14:textId="77777777" w:rsidR="008638B5" w:rsidRDefault="008638B5" w:rsidP="00767D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Moderate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32FB655E" w14:textId="77777777" w:rsidR="008638B5" w:rsidRPr="000820E7" w:rsidRDefault="008638B5" w:rsidP="00767D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7 (1.61, 4.42)</w:t>
            </w:r>
          </w:p>
        </w:tc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</w:tcPr>
          <w:p w14:paraId="716C94FF" w14:textId="77777777" w:rsidR="008638B5" w:rsidRPr="000820E7" w:rsidRDefault="008638B5" w:rsidP="00767D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3 (-2.90, 2.03)</w:t>
            </w:r>
          </w:p>
        </w:tc>
      </w:tr>
      <w:tr w:rsidR="008638B5" w:rsidRPr="000820E7" w14:paraId="0312047F" w14:textId="77777777" w:rsidTr="00767D71"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38BA8E2A" w14:textId="77777777" w:rsidR="008638B5" w:rsidRDefault="008638B5" w:rsidP="00767D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High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67ECA7EA" w14:textId="77777777" w:rsidR="008638B5" w:rsidRPr="000820E7" w:rsidRDefault="008638B5" w:rsidP="00767D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4 (1.66, 4.53)</w:t>
            </w:r>
          </w:p>
        </w:tc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</w:tcPr>
          <w:p w14:paraId="7CF2A0DC" w14:textId="77777777" w:rsidR="008638B5" w:rsidRPr="000820E7" w:rsidRDefault="008638B5" w:rsidP="00767D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t</w:t>
            </w:r>
          </w:p>
        </w:tc>
      </w:tr>
      <w:tr w:rsidR="008638B5" w:rsidRPr="000820E7" w14:paraId="3BF13EA5" w14:textId="77777777" w:rsidTr="00767D71"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65433741" w14:textId="77777777" w:rsidR="008638B5" w:rsidRDefault="008638B5" w:rsidP="00767D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raisal support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5EAB9E84" w14:textId="77777777" w:rsidR="008638B5" w:rsidRPr="000820E7" w:rsidRDefault="008638B5" w:rsidP="00767D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</w:tcPr>
          <w:p w14:paraId="78ED1FFE" w14:textId="77777777" w:rsidR="008638B5" w:rsidRPr="000820E7" w:rsidRDefault="008638B5" w:rsidP="00767D71">
            <w:pPr>
              <w:rPr>
                <w:rFonts w:ascii="Times New Roman" w:hAnsi="Times New Roman" w:cs="Times New Roman"/>
              </w:rPr>
            </w:pPr>
          </w:p>
        </w:tc>
      </w:tr>
      <w:tr w:rsidR="008638B5" w:rsidRPr="000820E7" w14:paraId="15D1FB00" w14:textId="77777777" w:rsidTr="00767D71"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30FD2505" w14:textId="77777777" w:rsidR="008638B5" w:rsidRDefault="008638B5" w:rsidP="00767D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Low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7A820BED" w14:textId="77777777" w:rsidR="008638B5" w:rsidRPr="000820E7" w:rsidRDefault="008638B5" w:rsidP="00767D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7 (1.62, 4.40)</w:t>
            </w:r>
          </w:p>
        </w:tc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</w:tcPr>
          <w:p w14:paraId="6A107E81" w14:textId="77777777" w:rsidR="008638B5" w:rsidRPr="000820E7" w:rsidRDefault="008638B5" w:rsidP="00767D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9 (-2.96, 1.98)</w:t>
            </w:r>
          </w:p>
        </w:tc>
      </w:tr>
      <w:tr w:rsidR="008638B5" w:rsidRPr="000820E7" w14:paraId="67782CA5" w14:textId="77777777" w:rsidTr="00767D71"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3396E433" w14:textId="77777777" w:rsidR="008638B5" w:rsidRDefault="008638B5" w:rsidP="00767D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Moderate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3EBD5105" w14:textId="77777777" w:rsidR="008638B5" w:rsidRPr="000820E7" w:rsidRDefault="008638B5" w:rsidP="00767D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1 (1.64, 4.48)</w:t>
            </w:r>
          </w:p>
        </w:tc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</w:tcPr>
          <w:p w14:paraId="7FD9F425" w14:textId="77777777" w:rsidR="008638B5" w:rsidRPr="000820E7" w:rsidRDefault="008638B5" w:rsidP="00767D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7 (-3.22, 1.68)</w:t>
            </w:r>
          </w:p>
        </w:tc>
      </w:tr>
      <w:tr w:rsidR="008638B5" w:rsidRPr="000820E7" w14:paraId="2DE940D9" w14:textId="77777777" w:rsidTr="00767D71"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0855A3DD" w14:textId="77777777" w:rsidR="008638B5" w:rsidRDefault="008638B5" w:rsidP="00767D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High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587C1AAB" w14:textId="77777777" w:rsidR="008638B5" w:rsidRPr="000820E7" w:rsidRDefault="008638B5" w:rsidP="00767D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2 (1.65, 4.50)</w:t>
            </w:r>
          </w:p>
        </w:tc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</w:tcPr>
          <w:p w14:paraId="2C17F39B" w14:textId="77777777" w:rsidR="008638B5" w:rsidRPr="000820E7" w:rsidRDefault="008638B5" w:rsidP="00767D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t</w:t>
            </w:r>
          </w:p>
        </w:tc>
      </w:tr>
      <w:tr w:rsidR="008638B5" w:rsidRPr="000820E7" w14:paraId="70BCB833" w14:textId="77777777" w:rsidTr="00767D71"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68699FDE" w14:textId="77777777" w:rsidR="008638B5" w:rsidRDefault="008638B5" w:rsidP="00767D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longing support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3726FC16" w14:textId="77777777" w:rsidR="008638B5" w:rsidRPr="000820E7" w:rsidRDefault="008638B5" w:rsidP="00767D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</w:tcPr>
          <w:p w14:paraId="6DA1BC2B" w14:textId="77777777" w:rsidR="008638B5" w:rsidRPr="000820E7" w:rsidRDefault="008638B5" w:rsidP="00767D71">
            <w:pPr>
              <w:rPr>
                <w:rFonts w:ascii="Times New Roman" w:hAnsi="Times New Roman" w:cs="Times New Roman"/>
              </w:rPr>
            </w:pPr>
          </w:p>
        </w:tc>
      </w:tr>
      <w:tr w:rsidR="008638B5" w:rsidRPr="000820E7" w14:paraId="03D27E2E" w14:textId="77777777" w:rsidTr="00767D71"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12F38307" w14:textId="77777777" w:rsidR="008638B5" w:rsidRDefault="008638B5" w:rsidP="00767D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Low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22F658D2" w14:textId="77777777" w:rsidR="008638B5" w:rsidRPr="000820E7" w:rsidRDefault="008638B5" w:rsidP="00767D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6 (1.61, 4.38)</w:t>
            </w:r>
          </w:p>
        </w:tc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</w:tcPr>
          <w:p w14:paraId="5FBA2962" w14:textId="77777777" w:rsidR="008638B5" w:rsidRPr="000820E7" w:rsidRDefault="008638B5" w:rsidP="00767D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55 (-4.07, 0.97)</w:t>
            </w:r>
          </w:p>
        </w:tc>
      </w:tr>
      <w:tr w:rsidR="008638B5" w:rsidRPr="000820E7" w14:paraId="78209B70" w14:textId="77777777" w:rsidTr="00767D71"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3D3F5B91" w14:textId="77777777" w:rsidR="008638B5" w:rsidRDefault="008638B5" w:rsidP="00767D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Moderate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42A88DA3" w14:textId="77777777" w:rsidR="008638B5" w:rsidRPr="000820E7" w:rsidRDefault="008638B5" w:rsidP="00767D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1 (1.64, 4.47)</w:t>
            </w:r>
          </w:p>
        </w:tc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</w:tcPr>
          <w:p w14:paraId="574E7663" w14:textId="77777777" w:rsidR="008638B5" w:rsidRPr="000820E7" w:rsidRDefault="008638B5" w:rsidP="00767D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4 (-2.90, 2.01)</w:t>
            </w:r>
          </w:p>
        </w:tc>
      </w:tr>
      <w:tr w:rsidR="008638B5" w:rsidRPr="000820E7" w14:paraId="730F1308" w14:textId="77777777" w:rsidTr="00767D71"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15F811F9" w14:textId="77777777" w:rsidR="008638B5" w:rsidRDefault="008638B5" w:rsidP="00767D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High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68D641B7" w14:textId="77777777" w:rsidR="008638B5" w:rsidRPr="000820E7" w:rsidRDefault="008638B5" w:rsidP="00767D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7 (1.68, 4.58)</w:t>
            </w:r>
          </w:p>
        </w:tc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</w:tcPr>
          <w:p w14:paraId="7EA3F586" w14:textId="77777777" w:rsidR="008638B5" w:rsidRPr="000820E7" w:rsidRDefault="008638B5" w:rsidP="00767D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t</w:t>
            </w:r>
          </w:p>
        </w:tc>
      </w:tr>
      <w:tr w:rsidR="008638B5" w:rsidRPr="000820E7" w14:paraId="7465DC46" w14:textId="77777777" w:rsidTr="00767D71"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245A15C4" w14:textId="77777777" w:rsidR="008638B5" w:rsidRDefault="008638B5" w:rsidP="00767D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f-esteem support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2F01BD6C" w14:textId="77777777" w:rsidR="008638B5" w:rsidRPr="000820E7" w:rsidRDefault="008638B5" w:rsidP="00767D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</w:tcPr>
          <w:p w14:paraId="70CC9B11" w14:textId="77777777" w:rsidR="008638B5" w:rsidRPr="000820E7" w:rsidRDefault="008638B5" w:rsidP="00767D71">
            <w:pPr>
              <w:rPr>
                <w:rFonts w:ascii="Times New Roman" w:hAnsi="Times New Roman" w:cs="Times New Roman"/>
              </w:rPr>
            </w:pPr>
          </w:p>
        </w:tc>
      </w:tr>
      <w:tr w:rsidR="008638B5" w:rsidRPr="000820E7" w14:paraId="187D596B" w14:textId="77777777" w:rsidTr="00767D71"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02C06870" w14:textId="77777777" w:rsidR="008638B5" w:rsidRDefault="008638B5" w:rsidP="00767D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Low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2A733FAB" w14:textId="77777777" w:rsidR="008638B5" w:rsidRPr="000820E7" w:rsidRDefault="008638B5" w:rsidP="00767D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1 (1.65, 4.47)</w:t>
            </w:r>
          </w:p>
        </w:tc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</w:tcPr>
          <w:p w14:paraId="225E58B2" w14:textId="77777777" w:rsidR="008638B5" w:rsidRPr="000820E7" w:rsidRDefault="008638B5" w:rsidP="00767D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 (-1.40, 3.21)</w:t>
            </w:r>
          </w:p>
        </w:tc>
      </w:tr>
      <w:tr w:rsidR="008638B5" w:rsidRPr="000820E7" w14:paraId="744E0D5C" w14:textId="77777777" w:rsidTr="00767D71"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1BDC0C8E" w14:textId="77777777" w:rsidR="008638B5" w:rsidRDefault="008638B5" w:rsidP="00767D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Moderate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63DA5D47" w14:textId="77777777" w:rsidR="008638B5" w:rsidRPr="000820E7" w:rsidRDefault="008638B5" w:rsidP="00767D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3 (1.59, 4.35)</w:t>
            </w:r>
          </w:p>
        </w:tc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</w:tcPr>
          <w:p w14:paraId="4B3967C0" w14:textId="77777777" w:rsidR="008638B5" w:rsidRPr="000820E7" w:rsidRDefault="008638B5" w:rsidP="00767D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 (-2.21, 3.31)</w:t>
            </w:r>
          </w:p>
        </w:tc>
      </w:tr>
      <w:tr w:rsidR="008638B5" w:rsidRPr="000820E7" w14:paraId="24361F64" w14:textId="77777777" w:rsidTr="00767D71"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71636FBD" w14:textId="77777777" w:rsidR="008638B5" w:rsidRDefault="008638B5" w:rsidP="00767D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High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0EC2A677" w14:textId="77777777" w:rsidR="008638B5" w:rsidRPr="000820E7" w:rsidRDefault="008638B5" w:rsidP="00767D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1 (1.64, 4.47)</w:t>
            </w:r>
          </w:p>
        </w:tc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</w:tcPr>
          <w:p w14:paraId="5C78DFFF" w14:textId="77777777" w:rsidR="008638B5" w:rsidRPr="000820E7" w:rsidRDefault="008638B5" w:rsidP="00767D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t</w:t>
            </w:r>
          </w:p>
        </w:tc>
      </w:tr>
      <w:tr w:rsidR="008638B5" w:rsidRPr="000820E7" w14:paraId="2C760EF9" w14:textId="77777777" w:rsidTr="00767D71"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4B5F0C6E" w14:textId="77777777" w:rsidR="008638B5" w:rsidRDefault="008638B5" w:rsidP="00767D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ngible support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186CAE48" w14:textId="77777777" w:rsidR="008638B5" w:rsidRPr="000820E7" w:rsidRDefault="008638B5" w:rsidP="00767D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</w:tcPr>
          <w:p w14:paraId="1C66BD3A" w14:textId="77777777" w:rsidR="008638B5" w:rsidRPr="000820E7" w:rsidRDefault="008638B5" w:rsidP="00767D71">
            <w:pPr>
              <w:rPr>
                <w:rFonts w:ascii="Times New Roman" w:hAnsi="Times New Roman" w:cs="Times New Roman"/>
              </w:rPr>
            </w:pPr>
          </w:p>
        </w:tc>
      </w:tr>
      <w:tr w:rsidR="008638B5" w:rsidRPr="000820E7" w14:paraId="0198AE16" w14:textId="77777777" w:rsidTr="00767D71"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48292313" w14:textId="77777777" w:rsidR="008638B5" w:rsidRDefault="008638B5" w:rsidP="00767D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Low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6D3367B7" w14:textId="77777777" w:rsidR="008638B5" w:rsidRPr="000820E7" w:rsidRDefault="008638B5" w:rsidP="00767D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0 (1.64, 4.45)</w:t>
            </w:r>
          </w:p>
        </w:tc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</w:tcPr>
          <w:p w14:paraId="681ED32F" w14:textId="77777777" w:rsidR="008638B5" w:rsidRPr="000820E7" w:rsidRDefault="008638B5" w:rsidP="00767D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7 (-3.34, 1.60)</w:t>
            </w:r>
          </w:p>
        </w:tc>
      </w:tr>
      <w:tr w:rsidR="008638B5" w:rsidRPr="000820E7" w14:paraId="00A11B37" w14:textId="77777777" w:rsidTr="00767D71"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</w:tcPr>
          <w:p w14:paraId="595B26B5" w14:textId="77777777" w:rsidR="008638B5" w:rsidRDefault="008638B5" w:rsidP="00767D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Moderate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14:paraId="18E8C7BF" w14:textId="77777777" w:rsidR="008638B5" w:rsidRPr="000820E7" w:rsidRDefault="008638B5" w:rsidP="00767D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5 (1.60, 4.38)</w:t>
            </w:r>
          </w:p>
        </w:tc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</w:tcPr>
          <w:p w14:paraId="3543AF19" w14:textId="77777777" w:rsidR="008638B5" w:rsidRPr="000820E7" w:rsidRDefault="008638B5" w:rsidP="00767D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0 (-3.01, 2.00)</w:t>
            </w:r>
          </w:p>
        </w:tc>
      </w:tr>
      <w:tr w:rsidR="008638B5" w:rsidRPr="000820E7" w14:paraId="4BB14F4C" w14:textId="77777777" w:rsidTr="00767D71"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9DCB3F" w14:textId="77777777" w:rsidR="008638B5" w:rsidRDefault="008638B5" w:rsidP="00767D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High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8B078E" w14:textId="77777777" w:rsidR="008638B5" w:rsidRPr="000820E7" w:rsidRDefault="008638B5" w:rsidP="00767D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7 (1.62, 4.42)</w:t>
            </w:r>
          </w:p>
        </w:tc>
        <w:tc>
          <w:tcPr>
            <w:tcW w:w="43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ADA575" w14:textId="77777777" w:rsidR="008638B5" w:rsidRPr="000820E7" w:rsidRDefault="008638B5" w:rsidP="00767D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t</w:t>
            </w:r>
          </w:p>
        </w:tc>
      </w:tr>
      <w:tr w:rsidR="008638B5" w:rsidRPr="000820E7" w14:paraId="73E0D8FF" w14:textId="77777777" w:rsidTr="00767D71">
        <w:tc>
          <w:tcPr>
            <w:tcW w:w="12952" w:type="dxa"/>
            <w:gridSpan w:val="3"/>
            <w:tcBorders>
              <w:left w:val="nil"/>
              <w:bottom w:val="nil"/>
              <w:right w:val="nil"/>
            </w:tcBorders>
          </w:tcPr>
          <w:p w14:paraId="6C3BEF9F" w14:textId="77777777" w:rsidR="008638B5" w:rsidRDefault="008638B5" w:rsidP="00767D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ll models adjusted for age, sex, race-center, employment status, income, years of education, the square of years of education, use of mental health medications at Visit 1, and days between Visit 2 and incident heart failure hospitalization.</w:t>
            </w:r>
          </w:p>
          <w:p w14:paraId="52649EDF" w14:textId="77777777" w:rsidR="008638B5" w:rsidRDefault="008638B5" w:rsidP="00767D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cial isolation: socially isolated (8 – 20), high risk (21 – 25), moderate risk (26 – 30), low risk (31 – 50)</w:t>
            </w:r>
          </w:p>
          <w:p w14:paraId="792FB171" w14:textId="77777777" w:rsidR="008638B5" w:rsidRDefault="008638B5" w:rsidP="00767D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cial support: low (7-34), moderate (35-40), high (41-48)</w:t>
            </w:r>
          </w:p>
          <w:p w14:paraId="35B7337D" w14:textId="77777777" w:rsidR="008638B5" w:rsidRDefault="008638B5" w:rsidP="00767D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ppraisal support: low (0-8), moderate (9-10), high (11-12)</w:t>
            </w:r>
          </w:p>
          <w:p w14:paraId="503F0A91" w14:textId="77777777" w:rsidR="008638B5" w:rsidRDefault="008638B5" w:rsidP="00767D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elonging support: low (1-8), moderate (9-10), high (11-12)</w:t>
            </w:r>
          </w:p>
          <w:p w14:paraId="1D853372" w14:textId="77777777" w:rsidR="008638B5" w:rsidRDefault="008638B5" w:rsidP="00767D7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lf-esteem support: low (0-7), moderate (8), high (9-12)</w:t>
            </w:r>
          </w:p>
          <w:p w14:paraId="1A135CEE" w14:textId="77777777" w:rsidR="008638B5" w:rsidRPr="000820E7" w:rsidRDefault="008638B5" w:rsidP="00767D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ngible support: low (0-9), moderate (10-11), high (12)</w:t>
            </w:r>
          </w:p>
        </w:tc>
      </w:tr>
    </w:tbl>
    <w:p w14:paraId="19D25152" w14:textId="77777777" w:rsidR="000A2058" w:rsidRPr="00C76D64" w:rsidRDefault="000A2058" w:rsidP="00321FC3"/>
    <w:sectPr w:rsidR="000A2058" w:rsidRPr="00C76D64" w:rsidSect="00321FC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7457D6" w14:textId="77777777" w:rsidR="0042557D" w:rsidRDefault="0042557D" w:rsidP="008E5D59">
      <w:pPr>
        <w:spacing w:after="0" w:line="240" w:lineRule="auto"/>
      </w:pPr>
      <w:r>
        <w:separator/>
      </w:r>
    </w:p>
  </w:endnote>
  <w:endnote w:type="continuationSeparator" w:id="0">
    <w:p w14:paraId="2182DAFD" w14:textId="77777777" w:rsidR="0042557D" w:rsidRDefault="0042557D" w:rsidP="008E5D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DF2D1E" w14:textId="77777777" w:rsidR="0042557D" w:rsidRDefault="0042557D" w:rsidP="008E5D59">
      <w:pPr>
        <w:spacing w:after="0" w:line="240" w:lineRule="auto"/>
      </w:pPr>
      <w:r>
        <w:separator/>
      </w:r>
    </w:p>
  </w:footnote>
  <w:footnote w:type="continuationSeparator" w:id="0">
    <w:p w14:paraId="590FEDEB" w14:textId="77777777" w:rsidR="0042557D" w:rsidRDefault="0042557D" w:rsidP="008E5D5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71BF835"/>
    <w:rsid w:val="00007F1A"/>
    <w:rsid w:val="0001164D"/>
    <w:rsid w:val="000122D0"/>
    <w:rsid w:val="00015D57"/>
    <w:rsid w:val="00015D98"/>
    <w:rsid w:val="000209D5"/>
    <w:rsid w:val="00023C86"/>
    <w:rsid w:val="0005241D"/>
    <w:rsid w:val="00056273"/>
    <w:rsid w:val="00061BCB"/>
    <w:rsid w:val="00076C7A"/>
    <w:rsid w:val="000820E7"/>
    <w:rsid w:val="00087100"/>
    <w:rsid w:val="00087995"/>
    <w:rsid w:val="000A1B2E"/>
    <w:rsid w:val="000A2058"/>
    <w:rsid w:val="000A30E5"/>
    <w:rsid w:val="000A4D94"/>
    <w:rsid w:val="000A6A58"/>
    <w:rsid w:val="000B65F9"/>
    <w:rsid w:val="000B7B88"/>
    <w:rsid w:val="000C053E"/>
    <w:rsid w:val="000C3C3E"/>
    <w:rsid w:val="000C6679"/>
    <w:rsid w:val="000D7F79"/>
    <w:rsid w:val="000E1D13"/>
    <w:rsid w:val="000F1DFC"/>
    <w:rsid w:val="000F45FC"/>
    <w:rsid w:val="000F5235"/>
    <w:rsid w:val="00116E22"/>
    <w:rsid w:val="001217B0"/>
    <w:rsid w:val="001334DA"/>
    <w:rsid w:val="001421B9"/>
    <w:rsid w:val="00144CF4"/>
    <w:rsid w:val="001512CB"/>
    <w:rsid w:val="0015356D"/>
    <w:rsid w:val="00160C56"/>
    <w:rsid w:val="00175125"/>
    <w:rsid w:val="0018717A"/>
    <w:rsid w:val="001A070F"/>
    <w:rsid w:val="001A46F5"/>
    <w:rsid w:val="001A5372"/>
    <w:rsid w:val="001A5B96"/>
    <w:rsid w:val="001A6B5E"/>
    <w:rsid w:val="001B0FAD"/>
    <w:rsid w:val="001B27E4"/>
    <w:rsid w:val="001C153F"/>
    <w:rsid w:val="001C7490"/>
    <w:rsid w:val="001D2A52"/>
    <w:rsid w:val="001E7A3E"/>
    <w:rsid w:val="001F2785"/>
    <w:rsid w:val="00200665"/>
    <w:rsid w:val="00205191"/>
    <w:rsid w:val="00206396"/>
    <w:rsid w:val="00207CCB"/>
    <w:rsid w:val="00220EBB"/>
    <w:rsid w:val="002242FD"/>
    <w:rsid w:val="00224684"/>
    <w:rsid w:val="002260A4"/>
    <w:rsid w:val="00231EBC"/>
    <w:rsid w:val="002421EA"/>
    <w:rsid w:val="0024463C"/>
    <w:rsid w:val="00250D82"/>
    <w:rsid w:val="002578CE"/>
    <w:rsid w:val="00262981"/>
    <w:rsid w:val="00265053"/>
    <w:rsid w:val="002806FC"/>
    <w:rsid w:val="00280BEB"/>
    <w:rsid w:val="00295DD3"/>
    <w:rsid w:val="002C40E8"/>
    <w:rsid w:val="002D0BE1"/>
    <w:rsid w:val="002D20A9"/>
    <w:rsid w:val="002D7D96"/>
    <w:rsid w:val="002F3F3D"/>
    <w:rsid w:val="0030122F"/>
    <w:rsid w:val="003131AB"/>
    <w:rsid w:val="00321FC3"/>
    <w:rsid w:val="00324BE5"/>
    <w:rsid w:val="003326C9"/>
    <w:rsid w:val="00333ABF"/>
    <w:rsid w:val="00334C90"/>
    <w:rsid w:val="0033724E"/>
    <w:rsid w:val="00340C2F"/>
    <w:rsid w:val="0034290A"/>
    <w:rsid w:val="00352251"/>
    <w:rsid w:val="00355CAF"/>
    <w:rsid w:val="003634BB"/>
    <w:rsid w:val="0036374A"/>
    <w:rsid w:val="0037006B"/>
    <w:rsid w:val="0038500C"/>
    <w:rsid w:val="0039642B"/>
    <w:rsid w:val="003A0428"/>
    <w:rsid w:val="003A08C4"/>
    <w:rsid w:val="003A4D26"/>
    <w:rsid w:val="003C3D6E"/>
    <w:rsid w:val="003C5C1F"/>
    <w:rsid w:val="003C6212"/>
    <w:rsid w:val="003D0079"/>
    <w:rsid w:val="003D5EC3"/>
    <w:rsid w:val="003D61AE"/>
    <w:rsid w:val="003E1D45"/>
    <w:rsid w:val="003E6D04"/>
    <w:rsid w:val="003F77ED"/>
    <w:rsid w:val="004001D3"/>
    <w:rsid w:val="00412503"/>
    <w:rsid w:val="00415623"/>
    <w:rsid w:val="00416252"/>
    <w:rsid w:val="00417C0A"/>
    <w:rsid w:val="004213F7"/>
    <w:rsid w:val="00424BBD"/>
    <w:rsid w:val="0042557D"/>
    <w:rsid w:val="00426B57"/>
    <w:rsid w:val="00431EBF"/>
    <w:rsid w:val="00434E39"/>
    <w:rsid w:val="00435413"/>
    <w:rsid w:val="00436F5E"/>
    <w:rsid w:val="00444CE0"/>
    <w:rsid w:val="00453CF9"/>
    <w:rsid w:val="004565EE"/>
    <w:rsid w:val="00474E98"/>
    <w:rsid w:val="0047559C"/>
    <w:rsid w:val="004938F2"/>
    <w:rsid w:val="004A331D"/>
    <w:rsid w:val="004A54CD"/>
    <w:rsid w:val="004B1608"/>
    <w:rsid w:val="004C02E8"/>
    <w:rsid w:val="004C74D7"/>
    <w:rsid w:val="004D27FC"/>
    <w:rsid w:val="004E2D20"/>
    <w:rsid w:val="004E33A7"/>
    <w:rsid w:val="004F3904"/>
    <w:rsid w:val="00506E92"/>
    <w:rsid w:val="005071B2"/>
    <w:rsid w:val="0051161D"/>
    <w:rsid w:val="005120E0"/>
    <w:rsid w:val="00523659"/>
    <w:rsid w:val="0053507C"/>
    <w:rsid w:val="0053630A"/>
    <w:rsid w:val="00541A2E"/>
    <w:rsid w:val="005477E8"/>
    <w:rsid w:val="005511A8"/>
    <w:rsid w:val="005525CE"/>
    <w:rsid w:val="00554F97"/>
    <w:rsid w:val="00555807"/>
    <w:rsid w:val="00556C8E"/>
    <w:rsid w:val="00560A1B"/>
    <w:rsid w:val="00565DA7"/>
    <w:rsid w:val="00574D8F"/>
    <w:rsid w:val="00590705"/>
    <w:rsid w:val="005B06F5"/>
    <w:rsid w:val="005B0704"/>
    <w:rsid w:val="005C0E27"/>
    <w:rsid w:val="005C20CB"/>
    <w:rsid w:val="005C4180"/>
    <w:rsid w:val="005D3BE0"/>
    <w:rsid w:val="005D494F"/>
    <w:rsid w:val="005E4237"/>
    <w:rsid w:val="005F3DB9"/>
    <w:rsid w:val="00604F2D"/>
    <w:rsid w:val="00610CDE"/>
    <w:rsid w:val="00611369"/>
    <w:rsid w:val="00612082"/>
    <w:rsid w:val="00613DAB"/>
    <w:rsid w:val="006165E8"/>
    <w:rsid w:val="00617E2A"/>
    <w:rsid w:val="00617F68"/>
    <w:rsid w:val="006201C3"/>
    <w:rsid w:val="006205C4"/>
    <w:rsid w:val="00621390"/>
    <w:rsid w:val="00637484"/>
    <w:rsid w:val="006400AF"/>
    <w:rsid w:val="006701C7"/>
    <w:rsid w:val="00674C4A"/>
    <w:rsid w:val="00675E4C"/>
    <w:rsid w:val="006806B3"/>
    <w:rsid w:val="0068096B"/>
    <w:rsid w:val="00684AC4"/>
    <w:rsid w:val="00686EA9"/>
    <w:rsid w:val="00694494"/>
    <w:rsid w:val="006C7CFE"/>
    <w:rsid w:val="006D1286"/>
    <w:rsid w:val="006D1C99"/>
    <w:rsid w:val="006D273C"/>
    <w:rsid w:val="006D2ABB"/>
    <w:rsid w:val="006E2032"/>
    <w:rsid w:val="006E49F9"/>
    <w:rsid w:val="006E5667"/>
    <w:rsid w:val="006F1325"/>
    <w:rsid w:val="006F4F2E"/>
    <w:rsid w:val="006F5047"/>
    <w:rsid w:val="006F55E1"/>
    <w:rsid w:val="007002DD"/>
    <w:rsid w:val="00703B7A"/>
    <w:rsid w:val="0071504F"/>
    <w:rsid w:val="0071540D"/>
    <w:rsid w:val="00720D7F"/>
    <w:rsid w:val="007233E3"/>
    <w:rsid w:val="00723C39"/>
    <w:rsid w:val="007246FC"/>
    <w:rsid w:val="00734A28"/>
    <w:rsid w:val="00737707"/>
    <w:rsid w:val="00744DAB"/>
    <w:rsid w:val="00752DBA"/>
    <w:rsid w:val="00755AEE"/>
    <w:rsid w:val="00763F9B"/>
    <w:rsid w:val="00766C05"/>
    <w:rsid w:val="00781342"/>
    <w:rsid w:val="00782A49"/>
    <w:rsid w:val="007863F2"/>
    <w:rsid w:val="007865A9"/>
    <w:rsid w:val="00787E36"/>
    <w:rsid w:val="00797BD3"/>
    <w:rsid w:val="007A4D9E"/>
    <w:rsid w:val="007A572E"/>
    <w:rsid w:val="007C3730"/>
    <w:rsid w:val="007C47F3"/>
    <w:rsid w:val="007D0CDF"/>
    <w:rsid w:val="007D12F6"/>
    <w:rsid w:val="007D4327"/>
    <w:rsid w:val="007E0045"/>
    <w:rsid w:val="007E2338"/>
    <w:rsid w:val="007E54EA"/>
    <w:rsid w:val="007E79F0"/>
    <w:rsid w:val="007F29EE"/>
    <w:rsid w:val="007F5CBE"/>
    <w:rsid w:val="007F6BDF"/>
    <w:rsid w:val="007F70A7"/>
    <w:rsid w:val="008001EF"/>
    <w:rsid w:val="008246A1"/>
    <w:rsid w:val="008444EF"/>
    <w:rsid w:val="00847EC8"/>
    <w:rsid w:val="008638B5"/>
    <w:rsid w:val="00866B5B"/>
    <w:rsid w:val="0087089A"/>
    <w:rsid w:val="008712FE"/>
    <w:rsid w:val="0087147C"/>
    <w:rsid w:val="008747F6"/>
    <w:rsid w:val="008756CA"/>
    <w:rsid w:val="008877AD"/>
    <w:rsid w:val="00890743"/>
    <w:rsid w:val="0089147A"/>
    <w:rsid w:val="00894AC6"/>
    <w:rsid w:val="008A2A3D"/>
    <w:rsid w:val="008A6923"/>
    <w:rsid w:val="008A6D3B"/>
    <w:rsid w:val="008B49D4"/>
    <w:rsid w:val="008B753E"/>
    <w:rsid w:val="008C27B5"/>
    <w:rsid w:val="008C2B7D"/>
    <w:rsid w:val="008C3410"/>
    <w:rsid w:val="008C39E2"/>
    <w:rsid w:val="008D1EA6"/>
    <w:rsid w:val="008E5D59"/>
    <w:rsid w:val="008E6393"/>
    <w:rsid w:val="008F11E0"/>
    <w:rsid w:val="008F4CB5"/>
    <w:rsid w:val="00903EBD"/>
    <w:rsid w:val="009068A3"/>
    <w:rsid w:val="00920082"/>
    <w:rsid w:val="00925F9B"/>
    <w:rsid w:val="009318D3"/>
    <w:rsid w:val="00933253"/>
    <w:rsid w:val="00940CDE"/>
    <w:rsid w:val="00943445"/>
    <w:rsid w:val="00945E02"/>
    <w:rsid w:val="00953228"/>
    <w:rsid w:val="009540C7"/>
    <w:rsid w:val="00954AEE"/>
    <w:rsid w:val="00960A7B"/>
    <w:rsid w:val="009670D0"/>
    <w:rsid w:val="00990809"/>
    <w:rsid w:val="00994D70"/>
    <w:rsid w:val="00996FF7"/>
    <w:rsid w:val="009A57B0"/>
    <w:rsid w:val="009B24A2"/>
    <w:rsid w:val="009B495E"/>
    <w:rsid w:val="009C3A9C"/>
    <w:rsid w:val="009C6605"/>
    <w:rsid w:val="009F0398"/>
    <w:rsid w:val="009F3BDF"/>
    <w:rsid w:val="00A0643B"/>
    <w:rsid w:val="00A24911"/>
    <w:rsid w:val="00A24F3B"/>
    <w:rsid w:val="00A31CE0"/>
    <w:rsid w:val="00A32F8A"/>
    <w:rsid w:val="00A360E2"/>
    <w:rsid w:val="00A72845"/>
    <w:rsid w:val="00A77333"/>
    <w:rsid w:val="00A813F5"/>
    <w:rsid w:val="00A822BE"/>
    <w:rsid w:val="00AA5C3C"/>
    <w:rsid w:val="00AB6FA7"/>
    <w:rsid w:val="00AB78C9"/>
    <w:rsid w:val="00AC3F4D"/>
    <w:rsid w:val="00AC4A03"/>
    <w:rsid w:val="00AC647A"/>
    <w:rsid w:val="00AD12DD"/>
    <w:rsid w:val="00AD25B4"/>
    <w:rsid w:val="00AF5285"/>
    <w:rsid w:val="00B00646"/>
    <w:rsid w:val="00B12494"/>
    <w:rsid w:val="00B1385A"/>
    <w:rsid w:val="00B2786A"/>
    <w:rsid w:val="00B3091F"/>
    <w:rsid w:val="00B37083"/>
    <w:rsid w:val="00B40F84"/>
    <w:rsid w:val="00B53E01"/>
    <w:rsid w:val="00B55F42"/>
    <w:rsid w:val="00B561E8"/>
    <w:rsid w:val="00B565C5"/>
    <w:rsid w:val="00B60EA3"/>
    <w:rsid w:val="00B74C26"/>
    <w:rsid w:val="00B762B5"/>
    <w:rsid w:val="00B87050"/>
    <w:rsid w:val="00BC0703"/>
    <w:rsid w:val="00BC5E1E"/>
    <w:rsid w:val="00BC607D"/>
    <w:rsid w:val="00BD2F9F"/>
    <w:rsid w:val="00BD675C"/>
    <w:rsid w:val="00BF25B5"/>
    <w:rsid w:val="00BF2E42"/>
    <w:rsid w:val="00BF4374"/>
    <w:rsid w:val="00C04263"/>
    <w:rsid w:val="00C065CD"/>
    <w:rsid w:val="00C07A45"/>
    <w:rsid w:val="00C12AF7"/>
    <w:rsid w:val="00C36124"/>
    <w:rsid w:val="00C37D03"/>
    <w:rsid w:val="00C415F6"/>
    <w:rsid w:val="00C44962"/>
    <w:rsid w:val="00C47C57"/>
    <w:rsid w:val="00C671E8"/>
    <w:rsid w:val="00C67DEA"/>
    <w:rsid w:val="00C76D64"/>
    <w:rsid w:val="00C82FFB"/>
    <w:rsid w:val="00C868C4"/>
    <w:rsid w:val="00C8708F"/>
    <w:rsid w:val="00C9285C"/>
    <w:rsid w:val="00C92BA2"/>
    <w:rsid w:val="00C93021"/>
    <w:rsid w:val="00CA0360"/>
    <w:rsid w:val="00CB1483"/>
    <w:rsid w:val="00CB62CD"/>
    <w:rsid w:val="00CC669C"/>
    <w:rsid w:val="00CD52A1"/>
    <w:rsid w:val="00CE7B19"/>
    <w:rsid w:val="00CF0FE9"/>
    <w:rsid w:val="00D01465"/>
    <w:rsid w:val="00D04945"/>
    <w:rsid w:val="00D11793"/>
    <w:rsid w:val="00D12702"/>
    <w:rsid w:val="00D13CC2"/>
    <w:rsid w:val="00D173EF"/>
    <w:rsid w:val="00D17532"/>
    <w:rsid w:val="00D20D41"/>
    <w:rsid w:val="00D215F9"/>
    <w:rsid w:val="00D250ED"/>
    <w:rsid w:val="00D25E6D"/>
    <w:rsid w:val="00D32C30"/>
    <w:rsid w:val="00D369B9"/>
    <w:rsid w:val="00D42B0F"/>
    <w:rsid w:val="00D4632C"/>
    <w:rsid w:val="00D46CF1"/>
    <w:rsid w:val="00D55705"/>
    <w:rsid w:val="00D55A50"/>
    <w:rsid w:val="00D611B2"/>
    <w:rsid w:val="00D65866"/>
    <w:rsid w:val="00D831C0"/>
    <w:rsid w:val="00D87648"/>
    <w:rsid w:val="00D913C2"/>
    <w:rsid w:val="00DA4C27"/>
    <w:rsid w:val="00DA4CF6"/>
    <w:rsid w:val="00DC08CA"/>
    <w:rsid w:val="00DC78BF"/>
    <w:rsid w:val="00DD0CCE"/>
    <w:rsid w:val="00DD1928"/>
    <w:rsid w:val="00DE65DF"/>
    <w:rsid w:val="00DE79BF"/>
    <w:rsid w:val="00DF1A0B"/>
    <w:rsid w:val="00DF5998"/>
    <w:rsid w:val="00E15779"/>
    <w:rsid w:val="00E330E0"/>
    <w:rsid w:val="00E410CE"/>
    <w:rsid w:val="00E57D69"/>
    <w:rsid w:val="00E6504D"/>
    <w:rsid w:val="00E87418"/>
    <w:rsid w:val="00EB4111"/>
    <w:rsid w:val="00ED0FED"/>
    <w:rsid w:val="00ED21BF"/>
    <w:rsid w:val="00ED4BDF"/>
    <w:rsid w:val="00ED5612"/>
    <w:rsid w:val="00EF0DA5"/>
    <w:rsid w:val="00EF302D"/>
    <w:rsid w:val="00EF37C6"/>
    <w:rsid w:val="00EF5575"/>
    <w:rsid w:val="00F0074D"/>
    <w:rsid w:val="00F03170"/>
    <w:rsid w:val="00F046D7"/>
    <w:rsid w:val="00F05BDD"/>
    <w:rsid w:val="00F0757B"/>
    <w:rsid w:val="00F1022B"/>
    <w:rsid w:val="00F109DD"/>
    <w:rsid w:val="00F1373B"/>
    <w:rsid w:val="00F17FD8"/>
    <w:rsid w:val="00F22FCB"/>
    <w:rsid w:val="00F23C99"/>
    <w:rsid w:val="00F24120"/>
    <w:rsid w:val="00F24BC0"/>
    <w:rsid w:val="00F26EB9"/>
    <w:rsid w:val="00F26F88"/>
    <w:rsid w:val="00F26FED"/>
    <w:rsid w:val="00F27A7A"/>
    <w:rsid w:val="00F42023"/>
    <w:rsid w:val="00F4428B"/>
    <w:rsid w:val="00F52895"/>
    <w:rsid w:val="00F577AE"/>
    <w:rsid w:val="00F6317F"/>
    <w:rsid w:val="00F84F3B"/>
    <w:rsid w:val="00F94745"/>
    <w:rsid w:val="00FA47A8"/>
    <w:rsid w:val="00FB028D"/>
    <w:rsid w:val="00FB5FD1"/>
    <w:rsid w:val="00FC1F2B"/>
    <w:rsid w:val="00FC34B3"/>
    <w:rsid w:val="00FC5EB9"/>
    <w:rsid w:val="00FC7FD3"/>
    <w:rsid w:val="00FD0BFB"/>
    <w:rsid w:val="00FD0D45"/>
    <w:rsid w:val="00FD3B81"/>
    <w:rsid w:val="00FD6F5D"/>
    <w:rsid w:val="00FE4AC9"/>
    <w:rsid w:val="00FE5C93"/>
    <w:rsid w:val="00FE62E8"/>
    <w:rsid w:val="371BF835"/>
    <w:rsid w:val="7B11F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1BF835"/>
  <w15:chartTrackingRefBased/>
  <w15:docId w15:val="{06BD3113-2592-4D30-A389-625A169646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2B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F25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F25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F25B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63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632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E5D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5D59"/>
  </w:style>
  <w:style w:type="paragraph" w:styleId="Footer">
    <w:name w:val="footer"/>
    <w:basedOn w:val="Normal"/>
    <w:link w:val="FooterChar"/>
    <w:uiPriority w:val="99"/>
    <w:unhideWhenUsed/>
    <w:rsid w:val="008E5D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5D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0</Words>
  <Characters>1717</Characters>
  <Application>Microsoft Office Word</Application>
  <DocSecurity>0</DocSecurity>
  <Lines>122</Lines>
  <Paragraphs>10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-Marske, Kennedy Marie</dc:creator>
  <cp:keywords/>
  <dc:description/>
  <cp:lastModifiedBy>Peter-Marske, Kennedy Marie</cp:lastModifiedBy>
  <cp:revision>3</cp:revision>
  <dcterms:created xsi:type="dcterms:W3CDTF">2025-11-12T18:33:00Z</dcterms:created>
  <dcterms:modified xsi:type="dcterms:W3CDTF">2025-11-12T18:33:00Z</dcterms:modified>
</cp:coreProperties>
</file>